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7AF" w:rsidRPr="002A1699" w:rsidRDefault="00986AB9" w:rsidP="00C617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A1699">
        <w:rPr>
          <w:rFonts w:ascii="Times New Roman" w:hAnsi="Times New Roman" w:cs="Times New Roman"/>
          <w:b/>
          <w:sz w:val="24"/>
          <w:szCs w:val="24"/>
        </w:rPr>
        <w:t>S</w:t>
      </w:r>
      <w:r w:rsidR="00E87985">
        <w:rPr>
          <w:rFonts w:ascii="Times New Roman" w:hAnsi="Times New Roman" w:cs="Times New Roman"/>
          <w:b/>
          <w:sz w:val="24"/>
          <w:szCs w:val="24"/>
        </w:rPr>
        <w:t>3</w:t>
      </w:r>
      <w:r w:rsidRPr="002A1699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BC6713">
        <w:rPr>
          <w:rFonts w:ascii="Times New Roman" w:hAnsi="Times New Roman" w:cs="Times New Roman"/>
          <w:b/>
          <w:sz w:val="24"/>
          <w:szCs w:val="24"/>
        </w:rPr>
        <w:t>able.</w:t>
      </w:r>
      <w:bookmarkStart w:id="0" w:name="_GoBack"/>
      <w:bookmarkEnd w:id="0"/>
      <w:r w:rsidR="00C617AF" w:rsidRPr="002A16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45FE" w:rsidRPr="002A1699">
        <w:rPr>
          <w:rFonts w:ascii="Times New Roman" w:hAnsi="Times New Roman" w:cs="Times New Roman"/>
          <w:b/>
          <w:sz w:val="24"/>
          <w:szCs w:val="24"/>
        </w:rPr>
        <w:t>V</w:t>
      </w:r>
      <w:r w:rsidR="001752B0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itamin D (</w:t>
      </w:r>
      <w:r w:rsidR="00C617AF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25-hydroxyvitamin D</w:t>
      </w:r>
      <w:r w:rsidR="00C617AF" w:rsidRPr="002A1699">
        <w:rPr>
          <w:rFonts w:ascii="Times New Roman" w:hAnsi="Times New Roman" w:cs="Times New Roman"/>
          <w:b/>
          <w:kern w:val="24"/>
          <w:sz w:val="24"/>
          <w:szCs w:val="24"/>
          <w:vertAlign w:val="subscript"/>
          <w:lang w:bidi="bn-BD"/>
        </w:rPr>
        <w:t>3</w:t>
      </w:r>
      <w:r w:rsidR="001752B0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)</w:t>
      </w:r>
      <w:r w:rsidR="00C617AF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 xml:space="preserve"> </w:t>
      </w:r>
      <w:r w:rsidR="002145FE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status of</w:t>
      </w:r>
      <w:r w:rsidR="001752B0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 xml:space="preserve"> </w:t>
      </w:r>
      <w:r w:rsidR="002145FE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 xml:space="preserve">TB </w:t>
      </w:r>
      <w:r w:rsidR="001752B0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 xml:space="preserve">patients </w:t>
      </w:r>
      <w:r w:rsidR="002145FE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at baseline and at 8 and</w:t>
      </w:r>
      <w:r w:rsidR="001752B0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 xml:space="preserve"> 24 weeks </w:t>
      </w:r>
      <w:r w:rsidR="00C617AF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 xml:space="preserve">after initiation of </w:t>
      </w:r>
      <w:r w:rsidR="001752B0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adjunctive therapy</w:t>
      </w:r>
      <w:r w:rsidR="00C617AF" w:rsidRPr="002A1699">
        <w:rPr>
          <w:rFonts w:ascii="Times New Roman" w:hAnsi="Times New Roman" w:cs="Times New Roman"/>
          <w:b/>
          <w:kern w:val="24"/>
          <w:sz w:val="24"/>
          <w:szCs w:val="24"/>
          <w:lang w:bidi="bn-BD"/>
        </w:rPr>
        <w:t>.</w:t>
      </w:r>
      <w:r w:rsidR="00C617AF" w:rsidRPr="002A169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2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610"/>
        <w:gridCol w:w="2610"/>
        <w:gridCol w:w="1890"/>
        <w:gridCol w:w="2493"/>
      </w:tblGrid>
      <w:tr w:rsidR="00491AAD" w:rsidTr="00687F4D">
        <w:trPr>
          <w:trHeight w:val="697"/>
        </w:trPr>
        <w:tc>
          <w:tcPr>
            <w:tcW w:w="3348" w:type="dxa"/>
            <w:tcBorders>
              <w:top w:val="single" w:sz="4" w:space="0" w:color="auto"/>
            </w:tcBorders>
          </w:tcPr>
          <w:p w:rsidR="00491AAD" w:rsidRPr="002A1699" w:rsidRDefault="00687F4D" w:rsidP="00504A26">
            <w:pPr>
              <w:spacing w:before="200" w:after="0" w:line="240" w:lineRule="auto"/>
              <w:rPr>
                <w:b/>
              </w:rPr>
            </w:pPr>
            <w:r w:rsidRPr="002A169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491AAD" w:rsidRPr="00504A26" w:rsidRDefault="00491AAD" w:rsidP="00504A26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lacebo (n=64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491AAD" w:rsidRPr="00504A26" w:rsidRDefault="00491AAD" w:rsidP="00504A26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BA (n=5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91AAD" w:rsidRPr="00504A26" w:rsidRDefault="00491AAD" w:rsidP="00504A26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itD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62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:rsidR="00491AAD" w:rsidRPr="00504A26" w:rsidRDefault="00491AAD" w:rsidP="00504A26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BA+vitD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65)</w:t>
            </w:r>
          </w:p>
        </w:tc>
      </w:tr>
      <w:tr w:rsidR="00491AAD" w:rsidTr="00433061">
        <w:trPr>
          <w:trHeight w:val="620"/>
        </w:trPr>
        <w:tc>
          <w:tcPr>
            <w:tcW w:w="3348" w:type="dxa"/>
            <w:shd w:val="clear" w:color="auto" w:fill="F2F2F2" w:themeFill="background1" w:themeFillShade="F2"/>
          </w:tcPr>
          <w:p w:rsidR="00491AAD" w:rsidRPr="004042FB" w:rsidRDefault="00491AAD" w:rsidP="00504A26">
            <w:pPr>
              <w:spacing w:before="200"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ficient, &lt;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504A26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40 (62.5%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504A26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41 (70.7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504A26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46 (74.2%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504A26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39 (60.0%)</w:t>
            </w:r>
          </w:p>
        </w:tc>
      </w:tr>
      <w:tr w:rsidR="00491AAD" w:rsidTr="00687F4D">
        <w:trPr>
          <w:trHeight w:val="620"/>
        </w:trPr>
        <w:tc>
          <w:tcPr>
            <w:tcW w:w="3348" w:type="dxa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sufficient, 30-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19 (29.7%)</w:t>
            </w:r>
          </w:p>
        </w:tc>
        <w:tc>
          <w:tcPr>
            <w:tcW w:w="2610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13 (22.4%)</w:t>
            </w:r>
          </w:p>
        </w:tc>
        <w:tc>
          <w:tcPr>
            <w:tcW w:w="1890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8 (12.9%)</w:t>
            </w:r>
          </w:p>
        </w:tc>
        <w:tc>
          <w:tcPr>
            <w:tcW w:w="2493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20 (30.8%)</w:t>
            </w:r>
          </w:p>
        </w:tc>
      </w:tr>
      <w:tr w:rsidR="00491AAD" w:rsidTr="00433061">
        <w:trPr>
          <w:trHeight w:val="620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fficien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gt;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5 (7.8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4 (6.9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8 (12.9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6 (9.2%)</w:t>
            </w:r>
          </w:p>
        </w:tc>
      </w:tr>
      <w:tr w:rsidR="00491AAD" w:rsidTr="00687F4D">
        <w:trPr>
          <w:trHeight w:val="697"/>
        </w:trPr>
        <w:tc>
          <w:tcPr>
            <w:tcW w:w="3348" w:type="dxa"/>
            <w:tcBorders>
              <w:top w:val="single" w:sz="4" w:space="0" w:color="auto"/>
            </w:tcBorders>
          </w:tcPr>
          <w:p w:rsidR="00491AAD" w:rsidRPr="00F44FDF" w:rsidRDefault="00491AAD" w:rsidP="0035703E">
            <w:pPr>
              <w:spacing w:before="20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4FD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Week 8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AD" w:rsidRPr="004042FB" w:rsidRDefault="00491AAD" w:rsidP="00AE5B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AD" w:rsidRPr="004042FB" w:rsidRDefault="00491AAD" w:rsidP="00AE5B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AD" w:rsidRPr="004042FB" w:rsidRDefault="00491AAD" w:rsidP="00AE5B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AD" w:rsidRPr="004042FB" w:rsidRDefault="00491AAD" w:rsidP="00AE5B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AAD" w:rsidTr="00433061">
        <w:trPr>
          <w:trHeight w:val="697"/>
        </w:trPr>
        <w:tc>
          <w:tcPr>
            <w:tcW w:w="3348" w:type="dxa"/>
            <w:shd w:val="clear" w:color="auto" w:fill="F2F2F2" w:themeFill="background1" w:themeFillShade="F2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ficient, &lt;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2%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</w:tr>
      <w:tr w:rsidR="00491AAD" w:rsidTr="00687F4D">
        <w:trPr>
          <w:trHeight w:val="602"/>
        </w:trPr>
        <w:tc>
          <w:tcPr>
            <w:tcW w:w="3348" w:type="dxa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sufficient, 30-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LL</w:t>
            </w:r>
            <w:proofErr w:type="spellEnd"/>
          </w:p>
        </w:tc>
        <w:tc>
          <w:tcPr>
            <w:tcW w:w="2610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5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10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2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93" w:type="dxa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91AAD" w:rsidTr="00433061">
        <w:trPr>
          <w:trHeight w:val="602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33061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30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fficient, &gt;50 </w:t>
            </w:r>
            <w:proofErr w:type="spellStart"/>
            <w:r w:rsidRPr="004330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 w:rsidRPr="004330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Pr="004042F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91AAD" w:rsidRPr="00433061" w:rsidTr="002145FE">
        <w:trPr>
          <w:trHeight w:val="697"/>
        </w:trPr>
        <w:tc>
          <w:tcPr>
            <w:tcW w:w="12951" w:type="dxa"/>
            <w:gridSpan w:val="5"/>
            <w:tcBorders>
              <w:top w:val="single" w:sz="4" w:space="0" w:color="auto"/>
            </w:tcBorders>
          </w:tcPr>
          <w:p w:rsidR="00491AAD" w:rsidRPr="00433061" w:rsidRDefault="00491AAD" w:rsidP="0035703E">
            <w:pPr>
              <w:spacing w:before="200" w:after="0" w:line="240" w:lineRule="auto"/>
              <w:rPr>
                <w:b/>
              </w:rPr>
            </w:pPr>
            <w:r w:rsidRPr="0043306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Week 24</w:t>
            </w:r>
          </w:p>
        </w:tc>
      </w:tr>
      <w:tr w:rsidR="00491AAD" w:rsidTr="00433061">
        <w:trPr>
          <w:trHeight w:val="712"/>
        </w:trPr>
        <w:tc>
          <w:tcPr>
            <w:tcW w:w="3348" w:type="dxa"/>
            <w:shd w:val="clear" w:color="auto" w:fill="F2F2F2" w:themeFill="background1" w:themeFillShade="F2"/>
          </w:tcPr>
          <w:p w:rsidR="00491AAD" w:rsidRDefault="00491AAD" w:rsidP="00687F4D">
            <w:pPr>
              <w:spacing w:line="480" w:lineRule="auto"/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504A26" w:rsidRDefault="00491AAD" w:rsidP="00AE5B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lacebo (n=55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504A26" w:rsidRDefault="00491AAD" w:rsidP="00AE5B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BA (n=5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504A26" w:rsidRDefault="00491AAD" w:rsidP="00AE5B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itD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52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1AAD" w:rsidRPr="00504A26" w:rsidRDefault="00491AAD" w:rsidP="00AE5BC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BA+vitD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04A2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57)</w:t>
            </w:r>
          </w:p>
        </w:tc>
      </w:tr>
      <w:tr w:rsidR="00491AAD" w:rsidTr="00433061">
        <w:trPr>
          <w:trHeight w:val="728"/>
        </w:trPr>
        <w:tc>
          <w:tcPr>
            <w:tcW w:w="3348" w:type="dxa"/>
            <w:shd w:val="clear" w:color="auto" w:fill="auto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ficient, &lt;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 (61.8%)</w:t>
            </w:r>
          </w:p>
        </w:tc>
        <w:tc>
          <w:tcPr>
            <w:tcW w:w="2610" w:type="dxa"/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 (55.8%)</w:t>
            </w:r>
          </w:p>
        </w:tc>
        <w:tc>
          <w:tcPr>
            <w:tcW w:w="1890" w:type="dxa"/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7.7%)</w:t>
            </w:r>
          </w:p>
        </w:tc>
        <w:tc>
          <w:tcPr>
            <w:tcW w:w="2493" w:type="dxa"/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3.5%)</w:t>
            </w:r>
          </w:p>
        </w:tc>
      </w:tr>
      <w:tr w:rsidR="00491AAD" w:rsidTr="00433061">
        <w:trPr>
          <w:trHeight w:val="557"/>
        </w:trPr>
        <w:tc>
          <w:tcPr>
            <w:tcW w:w="3348" w:type="dxa"/>
            <w:shd w:val="clear" w:color="auto" w:fill="F2F2F2" w:themeFill="background1" w:themeFillShade="F2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sufficient, 30-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LL</w:t>
            </w:r>
            <w:proofErr w:type="spellEnd"/>
          </w:p>
        </w:tc>
        <w:tc>
          <w:tcPr>
            <w:tcW w:w="2610" w:type="dxa"/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27.3%)</w:t>
            </w:r>
          </w:p>
        </w:tc>
        <w:tc>
          <w:tcPr>
            <w:tcW w:w="2610" w:type="dxa"/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28.8%)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 (28.8%)</w:t>
            </w:r>
          </w:p>
        </w:tc>
        <w:tc>
          <w:tcPr>
            <w:tcW w:w="2493" w:type="dxa"/>
            <w:shd w:val="clear" w:color="auto" w:fill="F2F2F2" w:themeFill="background1" w:themeFillShade="F2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29.8%)</w:t>
            </w:r>
          </w:p>
        </w:tc>
      </w:tr>
      <w:tr w:rsidR="00491AAD" w:rsidTr="00433061">
        <w:trPr>
          <w:trHeight w:val="665"/>
        </w:trPr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</w:tcPr>
          <w:p w:rsidR="00491AAD" w:rsidRPr="004042FB" w:rsidRDefault="00491AAD" w:rsidP="00687F4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2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fficien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gt;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10.9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15.4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 (63.5%)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</w:tcPr>
          <w:p w:rsidR="00491AAD" w:rsidRPr="004042FB" w:rsidRDefault="00491AAD" w:rsidP="00491A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66.7%)</w:t>
            </w:r>
          </w:p>
        </w:tc>
      </w:tr>
    </w:tbl>
    <w:p w:rsidR="00491AAD" w:rsidRDefault="00491AAD" w:rsidP="00491AAD"/>
    <w:p w:rsidR="00C617AF" w:rsidRPr="002C29B0" w:rsidRDefault="00C617AF" w:rsidP="00151170">
      <w:pPr>
        <w:rPr>
          <w:rFonts w:ascii="Times New Roman" w:hAnsi="Times New Roman" w:cs="Times New Roman"/>
          <w:sz w:val="24"/>
          <w:szCs w:val="24"/>
        </w:rPr>
      </w:pPr>
    </w:p>
    <w:sectPr w:rsidR="00C617AF" w:rsidRPr="002C29B0" w:rsidSect="001752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A23E8"/>
    <w:rsid w:val="0000721B"/>
    <w:rsid w:val="000611DA"/>
    <w:rsid w:val="00066728"/>
    <w:rsid w:val="0006790F"/>
    <w:rsid w:val="000A0FD6"/>
    <w:rsid w:val="00122832"/>
    <w:rsid w:val="0015000D"/>
    <w:rsid w:val="00151170"/>
    <w:rsid w:val="0016169D"/>
    <w:rsid w:val="001752B0"/>
    <w:rsid w:val="00180996"/>
    <w:rsid w:val="00181F09"/>
    <w:rsid w:val="00205ADD"/>
    <w:rsid w:val="002145FE"/>
    <w:rsid w:val="00232284"/>
    <w:rsid w:val="0026182F"/>
    <w:rsid w:val="00263B6F"/>
    <w:rsid w:val="0027512C"/>
    <w:rsid w:val="002A1699"/>
    <w:rsid w:val="002C29B0"/>
    <w:rsid w:val="002D1030"/>
    <w:rsid w:val="002E3D00"/>
    <w:rsid w:val="002F374A"/>
    <w:rsid w:val="002F4BF3"/>
    <w:rsid w:val="00320138"/>
    <w:rsid w:val="00326A67"/>
    <w:rsid w:val="00337DD3"/>
    <w:rsid w:val="0035703E"/>
    <w:rsid w:val="00357B55"/>
    <w:rsid w:val="00371F35"/>
    <w:rsid w:val="00377918"/>
    <w:rsid w:val="00384082"/>
    <w:rsid w:val="00387F8A"/>
    <w:rsid w:val="003C0175"/>
    <w:rsid w:val="003F221D"/>
    <w:rsid w:val="00420B52"/>
    <w:rsid w:val="00433061"/>
    <w:rsid w:val="00463ADC"/>
    <w:rsid w:val="004912CC"/>
    <w:rsid w:val="00491AAD"/>
    <w:rsid w:val="00495FE9"/>
    <w:rsid w:val="004D5C73"/>
    <w:rsid w:val="004F31CB"/>
    <w:rsid w:val="00504A26"/>
    <w:rsid w:val="00516A2C"/>
    <w:rsid w:val="00520C0B"/>
    <w:rsid w:val="00521C7B"/>
    <w:rsid w:val="005C7E79"/>
    <w:rsid w:val="00607ECC"/>
    <w:rsid w:val="00631992"/>
    <w:rsid w:val="00673126"/>
    <w:rsid w:val="006808FC"/>
    <w:rsid w:val="00687F4D"/>
    <w:rsid w:val="00697CBB"/>
    <w:rsid w:val="006E430A"/>
    <w:rsid w:val="006E43B2"/>
    <w:rsid w:val="00705076"/>
    <w:rsid w:val="00705FEC"/>
    <w:rsid w:val="0075771D"/>
    <w:rsid w:val="007A1828"/>
    <w:rsid w:val="007A3ACE"/>
    <w:rsid w:val="007D3A94"/>
    <w:rsid w:val="0082489C"/>
    <w:rsid w:val="00835E2D"/>
    <w:rsid w:val="00841B24"/>
    <w:rsid w:val="00895E8D"/>
    <w:rsid w:val="008A23E8"/>
    <w:rsid w:val="008A2812"/>
    <w:rsid w:val="008C42D6"/>
    <w:rsid w:val="008F1891"/>
    <w:rsid w:val="00916A85"/>
    <w:rsid w:val="009748D7"/>
    <w:rsid w:val="00986AB9"/>
    <w:rsid w:val="00987192"/>
    <w:rsid w:val="009D3DF7"/>
    <w:rsid w:val="00A14E76"/>
    <w:rsid w:val="00A93993"/>
    <w:rsid w:val="00A94198"/>
    <w:rsid w:val="00AC2BE1"/>
    <w:rsid w:val="00B05B07"/>
    <w:rsid w:val="00B20870"/>
    <w:rsid w:val="00B54920"/>
    <w:rsid w:val="00B91B8C"/>
    <w:rsid w:val="00BA0111"/>
    <w:rsid w:val="00BA2071"/>
    <w:rsid w:val="00BC6713"/>
    <w:rsid w:val="00C11FEA"/>
    <w:rsid w:val="00C307A2"/>
    <w:rsid w:val="00C617AF"/>
    <w:rsid w:val="00CC26CD"/>
    <w:rsid w:val="00CD4E2B"/>
    <w:rsid w:val="00CF3C1F"/>
    <w:rsid w:val="00D0593D"/>
    <w:rsid w:val="00D072E0"/>
    <w:rsid w:val="00D21878"/>
    <w:rsid w:val="00D35243"/>
    <w:rsid w:val="00D52516"/>
    <w:rsid w:val="00D80F74"/>
    <w:rsid w:val="00D92617"/>
    <w:rsid w:val="00DA18EE"/>
    <w:rsid w:val="00E128D2"/>
    <w:rsid w:val="00E13A21"/>
    <w:rsid w:val="00E1475C"/>
    <w:rsid w:val="00E15E6C"/>
    <w:rsid w:val="00E20A4E"/>
    <w:rsid w:val="00E40B1B"/>
    <w:rsid w:val="00E45FBA"/>
    <w:rsid w:val="00E72319"/>
    <w:rsid w:val="00E74E54"/>
    <w:rsid w:val="00E87985"/>
    <w:rsid w:val="00EA2586"/>
    <w:rsid w:val="00EA4982"/>
    <w:rsid w:val="00EC4103"/>
    <w:rsid w:val="00EE1A6B"/>
    <w:rsid w:val="00EE2FEE"/>
    <w:rsid w:val="00F24CED"/>
    <w:rsid w:val="00F31768"/>
    <w:rsid w:val="00F44C85"/>
    <w:rsid w:val="00F44FDF"/>
    <w:rsid w:val="00FA12A3"/>
    <w:rsid w:val="00FD7A87"/>
    <w:rsid w:val="00F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D27885A-7FEA-47A3-9206-99F95959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3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3E8"/>
    <w:rPr>
      <w:color w:val="0000FF"/>
      <w:u w:val="single"/>
    </w:rPr>
  </w:style>
  <w:style w:type="paragraph" w:styleId="NoSpacing">
    <w:name w:val="No Spacing"/>
    <w:uiPriority w:val="1"/>
    <w:qFormat/>
    <w:rsid w:val="003F221D"/>
    <w:pPr>
      <w:spacing w:after="0" w:line="240" w:lineRule="auto"/>
    </w:pPr>
    <w:rPr>
      <w:rFonts w:eastAsiaTheme="minorEastAsia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B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37DD3"/>
    <w:pPr>
      <w:spacing w:after="0" w:line="240" w:lineRule="auto"/>
    </w:pPr>
  </w:style>
  <w:style w:type="paragraph" w:customStyle="1" w:styleId="Default">
    <w:name w:val="Default"/>
    <w:rsid w:val="0000721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1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CC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CC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hana</dc:creator>
  <cp:lastModifiedBy>Sultan Ahmed</cp:lastModifiedBy>
  <cp:revision>2</cp:revision>
  <dcterms:created xsi:type="dcterms:W3CDTF">2015-06-10T16:00:00Z</dcterms:created>
  <dcterms:modified xsi:type="dcterms:W3CDTF">2015-06-10T16:00:00Z</dcterms:modified>
</cp:coreProperties>
</file>